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B4A82" w14:textId="148CB996" w:rsidR="008A738F" w:rsidRPr="008A738F" w:rsidRDefault="008A738F" w:rsidP="008A738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A738F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 Table S2</w:t>
      </w:r>
      <w:r w:rsidRPr="009012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Pr="008A738F">
        <w:rPr>
          <w:rFonts w:ascii="Times New Roman" w:hAnsi="Times New Roman" w:cs="Times New Roman"/>
          <w:b/>
          <w:sz w:val="30"/>
          <w:szCs w:val="30"/>
          <w:lang w:val="en-US"/>
        </w:rPr>
        <w:t>|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738F">
        <w:rPr>
          <w:rFonts w:ascii="Times New Roman" w:hAnsi="Times New Roman" w:cs="Times New Roman"/>
          <w:bCs/>
          <w:sz w:val="24"/>
          <w:szCs w:val="24"/>
          <w:lang w:val="en-US"/>
        </w:rPr>
        <w:t>Correlations between HRV and performance in FIN and NON</w:t>
      </w:r>
      <w:r w:rsidRPr="008A738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8640" w:type="dxa"/>
        <w:tblLook w:val="0620" w:firstRow="1" w:lastRow="0" w:firstColumn="0" w:lastColumn="0" w:noHBand="1" w:noVBand="1"/>
      </w:tblPr>
      <w:tblGrid>
        <w:gridCol w:w="1190"/>
        <w:gridCol w:w="1330"/>
        <w:gridCol w:w="1710"/>
        <w:gridCol w:w="1260"/>
        <w:gridCol w:w="1350"/>
        <w:gridCol w:w="1800"/>
      </w:tblGrid>
      <w:tr w:rsidR="008A738F" w:rsidRPr="00022757" w14:paraId="4FAEA8CC" w14:textId="77777777" w:rsidTr="00FE2743">
        <w:trPr>
          <w:trHeight w:val="1154"/>
        </w:trPr>
        <w:tc>
          <w:tcPr>
            <w:tcW w:w="11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6644B4" w14:textId="77777777" w:rsidR="008A738F" w:rsidRPr="00E76B6C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6B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76B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N</w:t>
            </w:r>
          </w:p>
        </w:tc>
        <w:tc>
          <w:tcPr>
            <w:tcW w:w="1330" w:type="dxa"/>
            <w:tcBorders>
              <w:top w:val="double" w:sz="4" w:space="0" w:color="auto"/>
              <w:bottom w:val="double" w:sz="4" w:space="0" w:color="auto"/>
            </w:tcBorders>
          </w:tcPr>
          <w:p w14:paraId="16668150" w14:textId="77777777" w:rsidR="008A738F" w:rsidRPr="00E76B6C" w:rsidRDefault="008A738F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76B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 xml:space="preserve">Recording </w:t>
            </w:r>
            <w:r w:rsidRPr="00E76B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position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57B9E52" w14:textId="77777777" w:rsidR="008A738F" w:rsidRPr="00E76B6C" w:rsidRDefault="008A738F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6B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mean velocity </w:t>
            </w:r>
            <w:r w:rsidRPr="00E76B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E76B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km/h)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2759BD6" w14:textId="77777777" w:rsidR="008A738F" w:rsidRPr="00E76B6C" w:rsidRDefault="008A738F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6B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76B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N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14:paraId="14E837E3" w14:textId="77777777" w:rsidR="008A738F" w:rsidRPr="00E76B6C" w:rsidRDefault="008A738F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6B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 xml:space="preserve">Recording </w:t>
            </w:r>
            <w:r w:rsidRPr="00E76B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position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BB4BC75" w14:textId="77777777" w:rsidR="008A738F" w:rsidRPr="00E76B6C" w:rsidRDefault="008A738F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6B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mean velocity </w:t>
            </w:r>
            <w:r w:rsidRPr="00E76B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E76B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km/h)</w:t>
            </w:r>
          </w:p>
        </w:tc>
      </w:tr>
      <w:tr w:rsidR="008A738F" w:rsidRPr="00022757" w14:paraId="632A7DAF" w14:textId="77777777" w:rsidTr="00FE2743">
        <w:trPr>
          <w:trHeight w:val="74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7A8E8135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RMSSD</w:t>
            </w: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log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47FFCC0F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B443464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01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29AAB1B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RMSSD</w:t>
            </w: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log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42A30F4A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048E539E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02</w:t>
            </w:r>
          </w:p>
        </w:tc>
      </w:tr>
      <w:tr w:rsidR="008A738F" w:rsidRPr="00022757" w14:paraId="12A86C9C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70247FA2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43415A9E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3D3E4779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48 §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1948D243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19B71DFF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800" w:type="dxa"/>
            <w:vAlign w:val="center"/>
          </w:tcPr>
          <w:p w14:paraId="21068852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46</w:t>
            </w:r>
          </w:p>
        </w:tc>
      </w:tr>
      <w:tr w:rsidR="008A738F" w:rsidRPr="00022757" w14:paraId="1B00AA73" w14:textId="77777777" w:rsidTr="00FE2743">
        <w:trPr>
          <w:trHeight w:val="710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625B66B3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677FCC8C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CD709CD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40</w:t>
            </w:r>
          </w:p>
        </w:tc>
        <w:tc>
          <w:tcPr>
            <w:tcW w:w="126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09FC960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1CFD41CB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</w:tcPr>
          <w:p w14:paraId="3AD1BB06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35</w:t>
            </w:r>
          </w:p>
        </w:tc>
      </w:tr>
      <w:tr w:rsidR="008A738F" w:rsidRPr="00022757" w14:paraId="37112FB6" w14:textId="77777777" w:rsidTr="00FE2743">
        <w:trPr>
          <w:trHeight w:val="740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0397CC62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HF</w:t>
            </w: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nu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71886D77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9DC7255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23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91AE359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HF</w:t>
            </w: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nu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57909736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6105D033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25</w:t>
            </w:r>
          </w:p>
        </w:tc>
      </w:tr>
      <w:tr w:rsidR="008A738F" w:rsidRPr="00022757" w14:paraId="5904F3E6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29602446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685C4C05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37DD5DAB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30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425F3AA5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5A599765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800" w:type="dxa"/>
            <w:vAlign w:val="center"/>
          </w:tcPr>
          <w:p w14:paraId="3A11D429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43</w:t>
            </w:r>
          </w:p>
        </w:tc>
      </w:tr>
      <w:tr w:rsidR="008A738F" w:rsidRPr="00022757" w14:paraId="20CABA37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2E0D9194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59969821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01572121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65 *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069E9B20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0DB1CD95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800" w:type="dxa"/>
            <w:vAlign w:val="center"/>
          </w:tcPr>
          <w:p w14:paraId="79287984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32</w:t>
            </w:r>
          </w:p>
        </w:tc>
      </w:tr>
      <w:tr w:rsidR="008A738F" w:rsidRPr="00022757" w14:paraId="4EA3B6A6" w14:textId="77777777" w:rsidTr="00FE2743">
        <w:trPr>
          <w:trHeight w:val="65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1C56A660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A1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433974E9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E46E5CA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19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0EA3360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A1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43C1BE2B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7AA95EB8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27</w:t>
            </w:r>
          </w:p>
        </w:tc>
      </w:tr>
      <w:tr w:rsidR="008A738F" w:rsidRPr="00022757" w14:paraId="6F2630F2" w14:textId="77777777" w:rsidTr="00FE2743">
        <w:trPr>
          <w:trHeight w:val="617"/>
        </w:trPr>
        <w:tc>
          <w:tcPr>
            <w:tcW w:w="1190" w:type="dxa"/>
            <w:vMerge/>
            <w:vAlign w:val="center"/>
          </w:tcPr>
          <w:p w14:paraId="79A2D73E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772856AA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61919C63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40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2A2959B5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0F634322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800" w:type="dxa"/>
            <w:vAlign w:val="center"/>
          </w:tcPr>
          <w:p w14:paraId="6E1322AD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15</w:t>
            </w:r>
          </w:p>
        </w:tc>
      </w:tr>
      <w:tr w:rsidR="008A738F" w:rsidRPr="00022757" w14:paraId="2CD70311" w14:textId="77777777" w:rsidTr="00FE2743">
        <w:trPr>
          <w:trHeight w:val="617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2730958C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0DE5E96A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8383AE9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57 *</w:t>
            </w:r>
          </w:p>
        </w:tc>
        <w:tc>
          <w:tcPr>
            <w:tcW w:w="126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038C759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0D447ED9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</w:tcPr>
          <w:p w14:paraId="17C2F252" w14:textId="77777777" w:rsidR="008A738F" w:rsidRPr="003E256F" w:rsidRDefault="008A738F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35</w:t>
            </w:r>
          </w:p>
        </w:tc>
      </w:tr>
    </w:tbl>
    <w:p w14:paraId="6314CAB3" w14:textId="5DD0AD53" w:rsidR="008A738F" w:rsidRPr="008A738F" w:rsidRDefault="008A738F" w:rsidP="008A738F">
      <w:pPr>
        <w:spacing w:line="360" w:lineRule="auto"/>
        <w:jc w:val="both"/>
        <w:rPr>
          <w:rFonts w:ascii="Times New Roman" w:hAnsi="Times New Roman" w:cs="Times New Roman"/>
          <w:i/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8A73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HRV indices assessed before the race, respectively, for supine (SUP) and standing (STD) position, as well as delta value, and velocity (km / h), for FIN and NON groups. * Indicates significant correlation (p &lt; 0.05). § Indicates trend to significant correlation </w:t>
      </w:r>
      <w:r w:rsidRPr="008A738F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8A738F">
        <w:rPr>
          <w:rFonts w:ascii="Times New Roman" w:hAnsi="Times New Roman" w:cs="Times New Roman"/>
          <w:i/>
          <w:sz w:val="24"/>
          <w:szCs w:val="24"/>
          <w:lang w:val="en-US"/>
        </w:rPr>
        <w:t>(p &lt; 0.1 &gt; 0.05).</w:t>
      </w:r>
    </w:p>
    <w:p w14:paraId="7FA355FA" w14:textId="77777777" w:rsidR="00BD1037" w:rsidRDefault="008A738F"/>
    <w:sectPr w:rsidR="00BD1037" w:rsidSect="001533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38F"/>
    <w:rsid w:val="00035099"/>
    <w:rsid w:val="001533D0"/>
    <w:rsid w:val="00166F4D"/>
    <w:rsid w:val="001D2D9C"/>
    <w:rsid w:val="001E78AD"/>
    <w:rsid w:val="00213C88"/>
    <w:rsid w:val="00335E61"/>
    <w:rsid w:val="0038176D"/>
    <w:rsid w:val="004F6C26"/>
    <w:rsid w:val="00845EDA"/>
    <w:rsid w:val="008A738F"/>
    <w:rsid w:val="00967FEE"/>
    <w:rsid w:val="00AF5765"/>
    <w:rsid w:val="00CB557E"/>
    <w:rsid w:val="00E9024B"/>
    <w:rsid w:val="00E94487"/>
    <w:rsid w:val="00EA360B"/>
    <w:rsid w:val="00EE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D1042"/>
  <w15:chartTrackingRefBased/>
  <w15:docId w15:val="{FA4C93FF-F8F2-4080-8981-DDD4AEDCE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738F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Christiane Rundfeldt</dc:creator>
  <cp:keywords/>
  <dc:description/>
  <cp:lastModifiedBy>Lea Christiane Rundfeldt</cp:lastModifiedBy>
  <cp:revision>1</cp:revision>
  <dcterms:created xsi:type="dcterms:W3CDTF">2020-02-27T18:40:00Z</dcterms:created>
  <dcterms:modified xsi:type="dcterms:W3CDTF">2020-02-27T18:41:00Z</dcterms:modified>
</cp:coreProperties>
</file>